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EC16B" w14:textId="3037B91A" w:rsidR="006A6869" w:rsidRDefault="00347325" w:rsidP="006A6869">
      <w:pPr>
        <w:pStyle w:val="Heading2"/>
        <w:rPr>
          <w:b/>
          <w:bCs/>
        </w:rPr>
      </w:pPr>
      <w:r>
        <w:rPr>
          <w:b/>
          <w:bCs/>
        </w:rPr>
        <w:t>Supplement 1</w:t>
      </w:r>
      <w:r w:rsidR="006A6869" w:rsidRPr="006A6869">
        <w:rPr>
          <w:b/>
          <w:bCs/>
        </w:rPr>
        <w:t>: Self-reported study specific questionnaire</w:t>
      </w:r>
      <w:r w:rsidR="006561DC">
        <w:rPr>
          <w:b/>
          <w:bCs/>
        </w:rPr>
        <w:t xml:space="preserve"> 1</w:t>
      </w:r>
      <w:r w:rsidR="006A6869">
        <w:rPr>
          <w:b/>
          <w:bCs/>
        </w:rPr>
        <w:t xml:space="preserve"> </w:t>
      </w:r>
      <w:r w:rsidR="006561DC">
        <w:rPr>
          <w:b/>
          <w:bCs/>
        </w:rPr>
        <w:t>(at baseline only)</w:t>
      </w:r>
    </w:p>
    <w:p w14:paraId="64C4FAA7" w14:textId="77777777" w:rsidR="00EF4AEC" w:rsidRPr="00EF4AEC" w:rsidRDefault="00EF4AEC" w:rsidP="00EF4AEC"/>
    <w:tbl>
      <w:tblPr>
        <w:tblStyle w:val="TableGrid"/>
        <w:tblW w:w="9129" w:type="dxa"/>
        <w:tblLook w:val="04A0" w:firstRow="1" w:lastRow="0" w:firstColumn="1" w:lastColumn="0" w:noHBand="0" w:noVBand="1"/>
      </w:tblPr>
      <w:tblGrid>
        <w:gridCol w:w="4730"/>
        <w:gridCol w:w="4399"/>
      </w:tblGrid>
      <w:tr w:rsidR="006A6869" w:rsidRPr="00C76F5D" w14:paraId="26621055" w14:textId="77777777" w:rsidTr="79A43202">
        <w:tc>
          <w:tcPr>
            <w:tcW w:w="4730" w:type="dxa"/>
            <w:shd w:val="clear" w:color="auto" w:fill="BFBFBF" w:themeFill="background1" w:themeFillShade="BF"/>
          </w:tcPr>
          <w:p w14:paraId="5AF73C81" w14:textId="6EDE7EB8" w:rsidR="006A6869" w:rsidRPr="00C76F5D" w:rsidRDefault="006A68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tact Information </w:t>
            </w:r>
          </w:p>
        </w:tc>
        <w:tc>
          <w:tcPr>
            <w:tcW w:w="4399" w:type="dxa"/>
            <w:shd w:val="clear" w:color="auto" w:fill="BFBFBF" w:themeFill="background1" w:themeFillShade="BF"/>
          </w:tcPr>
          <w:p w14:paraId="59D90019" w14:textId="77777777" w:rsidR="006A6869" w:rsidRPr="00C76F5D" w:rsidRDefault="006A68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A6869" w:rsidRPr="00C76F5D" w14:paraId="0E5C1F27" w14:textId="77777777" w:rsidTr="79A43202">
        <w:tc>
          <w:tcPr>
            <w:tcW w:w="4730" w:type="dxa"/>
          </w:tcPr>
          <w:p w14:paraId="1B194FCB" w14:textId="46C801CE" w:rsidR="006A6869" w:rsidRPr="00C76F5D" w:rsidRDefault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What is your FIRST name?</w:t>
            </w:r>
          </w:p>
        </w:tc>
        <w:tc>
          <w:tcPr>
            <w:tcW w:w="4399" w:type="dxa"/>
          </w:tcPr>
          <w:p w14:paraId="3516DA17" w14:textId="77777777" w:rsidR="006A6869" w:rsidRPr="00C76F5D" w:rsidRDefault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6869" w:rsidRPr="00C76F5D" w14:paraId="04FBB009" w14:textId="77777777" w:rsidTr="79A43202">
        <w:tc>
          <w:tcPr>
            <w:tcW w:w="4730" w:type="dxa"/>
          </w:tcPr>
          <w:p w14:paraId="3CD6D989" w14:textId="77777777" w:rsidR="006A6869" w:rsidRPr="00C76F5D" w:rsidRDefault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 xml:space="preserve">What is your mobile number? </w:t>
            </w:r>
          </w:p>
          <w:p w14:paraId="7F23C400" w14:textId="795C325C" w:rsidR="006A6869" w:rsidRPr="00C76F5D" w:rsidRDefault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 xml:space="preserve">NOTE: Landline numbers are not accepted. </w:t>
            </w:r>
          </w:p>
        </w:tc>
        <w:tc>
          <w:tcPr>
            <w:tcW w:w="4399" w:type="dxa"/>
          </w:tcPr>
          <w:p w14:paraId="1A2333FB" w14:textId="77777777" w:rsidR="006A6869" w:rsidRPr="00C76F5D" w:rsidRDefault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6869" w:rsidRPr="00C76F5D" w14:paraId="717320DC" w14:textId="77777777" w:rsidTr="79A43202">
        <w:tc>
          <w:tcPr>
            <w:tcW w:w="4730" w:type="dxa"/>
          </w:tcPr>
          <w:p w14:paraId="469CF002" w14:textId="12580673" w:rsidR="006A6869" w:rsidRPr="00C76F5D" w:rsidRDefault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What is your communication preference?</w:t>
            </w:r>
          </w:p>
        </w:tc>
        <w:tc>
          <w:tcPr>
            <w:tcW w:w="4399" w:type="dxa"/>
          </w:tcPr>
          <w:p w14:paraId="2F01F225" w14:textId="77777777" w:rsidR="006A6869" w:rsidRPr="00C76F5D" w:rsidRDefault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Text message (SMS)</w:t>
            </w:r>
          </w:p>
          <w:p w14:paraId="0DB0530C" w14:textId="6B785A1E" w:rsidR="006A6869" w:rsidRPr="00C76F5D" w:rsidRDefault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Email</w:t>
            </w:r>
          </w:p>
        </w:tc>
      </w:tr>
      <w:tr w:rsidR="006A6869" w:rsidRPr="00C76F5D" w14:paraId="232D6F0A" w14:textId="77777777" w:rsidTr="79A43202">
        <w:tc>
          <w:tcPr>
            <w:tcW w:w="4730" w:type="dxa"/>
          </w:tcPr>
          <w:p w14:paraId="68C07AE6" w14:textId="144692F7" w:rsidR="006A6869" w:rsidRPr="00C76F5D" w:rsidRDefault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Are you able to access internet and open website on your phone?</w:t>
            </w:r>
          </w:p>
        </w:tc>
        <w:tc>
          <w:tcPr>
            <w:tcW w:w="4399" w:type="dxa"/>
          </w:tcPr>
          <w:p w14:paraId="35D904AF" w14:textId="77777777" w:rsidR="006A6869" w:rsidRPr="00C76F5D" w:rsidRDefault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B37C7CF" w14:textId="04DD6FCA" w:rsidR="006A6869" w:rsidRPr="00C76F5D" w:rsidRDefault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A6869" w:rsidRPr="00C76F5D" w14:paraId="212B0E9D" w14:textId="77777777" w:rsidTr="79A43202">
        <w:tc>
          <w:tcPr>
            <w:tcW w:w="4730" w:type="dxa"/>
            <w:shd w:val="clear" w:color="auto" w:fill="BFBFBF" w:themeFill="background1" w:themeFillShade="BF"/>
          </w:tcPr>
          <w:p w14:paraId="4CB07700" w14:textId="156230BE" w:rsidR="006A6869" w:rsidRPr="00C76F5D" w:rsidRDefault="006A68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4399" w:type="dxa"/>
            <w:shd w:val="clear" w:color="auto" w:fill="BFBFBF" w:themeFill="background1" w:themeFillShade="BF"/>
          </w:tcPr>
          <w:p w14:paraId="28D226E6" w14:textId="77777777" w:rsidR="006A6869" w:rsidRPr="00C76F5D" w:rsidRDefault="006A68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A6869" w:rsidRPr="00C76F5D" w14:paraId="31E1D82D" w14:textId="77777777" w:rsidTr="79A43202">
        <w:tc>
          <w:tcPr>
            <w:tcW w:w="4730" w:type="dxa"/>
          </w:tcPr>
          <w:p w14:paraId="2109971F" w14:textId="63CEA0EB" w:rsidR="006A6869" w:rsidRPr="00C76F5D" w:rsidRDefault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What is your year of birth?</w:t>
            </w:r>
          </w:p>
        </w:tc>
        <w:tc>
          <w:tcPr>
            <w:tcW w:w="4399" w:type="dxa"/>
          </w:tcPr>
          <w:p w14:paraId="07F7347E" w14:textId="77777777" w:rsidR="006A6869" w:rsidRPr="00C76F5D" w:rsidRDefault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6869" w:rsidRPr="00C76F5D" w14:paraId="19012740" w14:textId="77777777" w:rsidTr="79A43202">
        <w:tc>
          <w:tcPr>
            <w:tcW w:w="4730" w:type="dxa"/>
          </w:tcPr>
          <w:p w14:paraId="402F0852" w14:textId="64C12A55" w:rsidR="006A6869" w:rsidRPr="00C76F5D" w:rsidRDefault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What is your sex?</w:t>
            </w:r>
          </w:p>
        </w:tc>
        <w:tc>
          <w:tcPr>
            <w:tcW w:w="4399" w:type="dxa"/>
          </w:tcPr>
          <w:p w14:paraId="1AC4623B" w14:textId="77777777" w:rsidR="006A6869" w:rsidRPr="00C76F5D" w:rsidRDefault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14:paraId="675F00B0" w14:textId="2837CCCA" w:rsidR="006A6869" w:rsidRPr="00C76F5D" w:rsidRDefault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</w:tr>
      <w:tr w:rsidR="006A6869" w:rsidRPr="00C76F5D" w14:paraId="5A6BCAD8" w14:textId="77777777" w:rsidTr="79A43202">
        <w:tc>
          <w:tcPr>
            <w:tcW w:w="4730" w:type="dxa"/>
          </w:tcPr>
          <w:p w14:paraId="6476E785" w14:textId="743F4A83" w:rsidR="006A6869" w:rsidRPr="00C76F5D" w:rsidRDefault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What ethnic origin best describes you?</w:t>
            </w:r>
          </w:p>
        </w:tc>
        <w:tc>
          <w:tcPr>
            <w:tcW w:w="4399" w:type="dxa"/>
          </w:tcPr>
          <w:p w14:paraId="7BC0319C" w14:textId="77777777" w:rsidR="006A6869" w:rsidRPr="00C76F5D" w:rsidRDefault="006A6869" w:rsidP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  <w:p w14:paraId="173C20B1" w14:textId="77777777" w:rsidR="006A6869" w:rsidRPr="00C76F5D" w:rsidRDefault="006A6869" w:rsidP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Aboriginal / Torres Strait Islander</w:t>
            </w:r>
          </w:p>
          <w:p w14:paraId="78BEDE6B" w14:textId="77777777" w:rsidR="006A6869" w:rsidRPr="00C76F5D" w:rsidRDefault="006A6869" w:rsidP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  <w:p w14:paraId="4D67B0F2" w14:textId="77777777" w:rsidR="006A6869" w:rsidRPr="00C76F5D" w:rsidRDefault="006A6869" w:rsidP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Japanese</w:t>
            </w:r>
          </w:p>
          <w:p w14:paraId="1DFC1A58" w14:textId="77777777" w:rsidR="006A6869" w:rsidRPr="00C76F5D" w:rsidRDefault="006A6869" w:rsidP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Malay</w:t>
            </w:r>
          </w:p>
          <w:p w14:paraId="6B8B610E" w14:textId="77777777" w:rsidR="006A6869" w:rsidRPr="00C76F5D" w:rsidRDefault="006A6869" w:rsidP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South Asian (Bangladesh, India, Nepal, Pakistan, Sri Lanka)</w:t>
            </w:r>
          </w:p>
          <w:p w14:paraId="5D17540A" w14:textId="77777777" w:rsidR="006A6869" w:rsidRPr="00C76F5D" w:rsidRDefault="006A6869" w:rsidP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Other Asian</w:t>
            </w:r>
          </w:p>
          <w:p w14:paraId="62FFEA82" w14:textId="77777777" w:rsidR="006A6869" w:rsidRPr="00C76F5D" w:rsidRDefault="006A6869" w:rsidP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Arab or Persian</w:t>
            </w:r>
          </w:p>
          <w:p w14:paraId="0ED46621" w14:textId="77777777" w:rsidR="006A6869" w:rsidRPr="00C76F5D" w:rsidRDefault="006A6869" w:rsidP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Black African</w:t>
            </w:r>
          </w:p>
          <w:p w14:paraId="055EBEDB" w14:textId="77777777" w:rsidR="006A6869" w:rsidRPr="00C76F5D" w:rsidRDefault="006A6869" w:rsidP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Coloured African (Sub-Saharan Africa)</w:t>
            </w:r>
          </w:p>
          <w:p w14:paraId="1ECC9A3F" w14:textId="77777777" w:rsidR="006A6869" w:rsidRPr="00C76F5D" w:rsidRDefault="006A6869" w:rsidP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Native American Indian</w:t>
            </w:r>
          </w:p>
          <w:p w14:paraId="409CCCDB" w14:textId="2A462FB1" w:rsidR="006A6869" w:rsidRPr="00C76F5D" w:rsidRDefault="006A6869" w:rsidP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6A6869" w:rsidRPr="00C76F5D" w14:paraId="06D83A00" w14:textId="77777777" w:rsidTr="79A43202">
        <w:tc>
          <w:tcPr>
            <w:tcW w:w="4730" w:type="dxa"/>
          </w:tcPr>
          <w:p w14:paraId="74519FC6" w14:textId="339745C2" w:rsidR="006A6869" w:rsidRPr="00C76F5D" w:rsidRDefault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What is your highest completed educational qualification?</w:t>
            </w:r>
          </w:p>
        </w:tc>
        <w:tc>
          <w:tcPr>
            <w:tcW w:w="4399" w:type="dxa"/>
          </w:tcPr>
          <w:p w14:paraId="70904E8C" w14:textId="77777777" w:rsidR="006A6869" w:rsidRPr="00C76F5D" w:rsidRDefault="006A6869" w:rsidP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  <w:p w14:paraId="6B2247FE" w14:textId="77777777" w:rsidR="006A6869" w:rsidRPr="00C76F5D" w:rsidRDefault="006A6869" w:rsidP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Primary school</w:t>
            </w:r>
          </w:p>
          <w:p w14:paraId="1D30D449" w14:textId="77777777" w:rsidR="006A6869" w:rsidRPr="00C76F5D" w:rsidRDefault="006A6869" w:rsidP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Yr 10 School certificate</w:t>
            </w:r>
          </w:p>
          <w:p w14:paraId="754CB57B" w14:textId="77777777" w:rsidR="006A6869" w:rsidRPr="00C76F5D" w:rsidRDefault="006A6869" w:rsidP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Yr 12 Higher school certificate</w:t>
            </w:r>
          </w:p>
          <w:p w14:paraId="1ADB1C08" w14:textId="77777777" w:rsidR="006A6869" w:rsidRPr="00C76F5D" w:rsidRDefault="006A6869" w:rsidP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Diploma/Technical</w:t>
            </w:r>
          </w:p>
          <w:p w14:paraId="62CF2B8E" w14:textId="77777777" w:rsidR="006A6869" w:rsidRPr="00C76F5D" w:rsidRDefault="006A6869" w:rsidP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University undergraduate</w:t>
            </w:r>
          </w:p>
          <w:p w14:paraId="7A6B70ED" w14:textId="40C6DFD2" w:rsidR="006A6869" w:rsidRPr="00C76F5D" w:rsidRDefault="006A6869" w:rsidP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University postgraduate</w:t>
            </w:r>
          </w:p>
        </w:tc>
      </w:tr>
      <w:tr w:rsidR="006A6869" w:rsidRPr="00C76F5D" w14:paraId="01A7A269" w14:textId="77777777" w:rsidTr="79A43202">
        <w:tc>
          <w:tcPr>
            <w:tcW w:w="4730" w:type="dxa"/>
          </w:tcPr>
          <w:p w14:paraId="3035B5E4" w14:textId="4BF93E38" w:rsidR="006A6869" w:rsidRPr="00C76F5D" w:rsidRDefault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What is your household income (before tax)? Include pensions (if applicable)</w:t>
            </w:r>
          </w:p>
        </w:tc>
        <w:tc>
          <w:tcPr>
            <w:tcW w:w="4399" w:type="dxa"/>
          </w:tcPr>
          <w:p w14:paraId="5C3590CD" w14:textId="77777777" w:rsidR="006A6869" w:rsidRPr="00C76F5D" w:rsidRDefault="006A6869" w:rsidP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Less than $15,599</w:t>
            </w:r>
          </w:p>
          <w:p w14:paraId="0E00F51F" w14:textId="1903D296" w:rsidR="006A6869" w:rsidRPr="00C76F5D" w:rsidRDefault="006A6869" w:rsidP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$15,600 - $31,199</w:t>
            </w:r>
          </w:p>
          <w:p w14:paraId="55C86846" w14:textId="77777777" w:rsidR="006A6869" w:rsidRPr="00C76F5D" w:rsidRDefault="006A6869" w:rsidP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$31,200 - $51,999</w:t>
            </w:r>
          </w:p>
          <w:p w14:paraId="0455203F" w14:textId="77777777" w:rsidR="006A6869" w:rsidRPr="00C76F5D" w:rsidRDefault="006A6869" w:rsidP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$52,000 - $77,999</w:t>
            </w:r>
          </w:p>
          <w:p w14:paraId="50C2CA0E" w14:textId="77777777" w:rsidR="006A6869" w:rsidRPr="00C76F5D" w:rsidRDefault="006A6869" w:rsidP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$78,000 - $104,000</w:t>
            </w:r>
          </w:p>
          <w:p w14:paraId="178FC5E5" w14:textId="5BCE6BA0" w:rsidR="006A6869" w:rsidRPr="00C76F5D" w:rsidRDefault="006A6869" w:rsidP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Over $104,000</w:t>
            </w:r>
          </w:p>
        </w:tc>
      </w:tr>
      <w:tr w:rsidR="006A6869" w:rsidRPr="00C76F5D" w14:paraId="5BFF0DE9" w14:textId="77777777" w:rsidTr="79A43202">
        <w:tc>
          <w:tcPr>
            <w:tcW w:w="4730" w:type="dxa"/>
            <w:shd w:val="clear" w:color="auto" w:fill="BFBFBF" w:themeFill="background1" w:themeFillShade="BF"/>
          </w:tcPr>
          <w:p w14:paraId="170E3CCF" w14:textId="3E306CEA" w:rsidR="006A6869" w:rsidRPr="00C76F5D" w:rsidRDefault="006A68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dical History </w:t>
            </w:r>
          </w:p>
        </w:tc>
        <w:tc>
          <w:tcPr>
            <w:tcW w:w="4399" w:type="dxa"/>
            <w:shd w:val="clear" w:color="auto" w:fill="BFBFBF" w:themeFill="background1" w:themeFillShade="BF"/>
          </w:tcPr>
          <w:p w14:paraId="183FA08D" w14:textId="77777777" w:rsidR="006A6869" w:rsidRPr="00C76F5D" w:rsidRDefault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6869" w:rsidRPr="00C76F5D" w14:paraId="7AADB742" w14:textId="77777777" w:rsidTr="79A43202">
        <w:tc>
          <w:tcPr>
            <w:tcW w:w="4730" w:type="dxa"/>
          </w:tcPr>
          <w:p w14:paraId="62C58D2E" w14:textId="404979CB" w:rsidR="006A6869" w:rsidRPr="00C76F5D" w:rsidRDefault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Have you been diagnosed with heart failure?</w:t>
            </w:r>
          </w:p>
        </w:tc>
        <w:tc>
          <w:tcPr>
            <w:tcW w:w="4399" w:type="dxa"/>
          </w:tcPr>
          <w:p w14:paraId="6A190690" w14:textId="77777777" w:rsidR="006A6869" w:rsidRPr="00C76F5D" w:rsidRDefault="006A6869" w:rsidP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14:paraId="4FC604A9" w14:textId="5CDCE208" w:rsidR="006A6869" w:rsidRPr="00C76F5D" w:rsidRDefault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A6869" w:rsidRPr="00C76F5D" w14:paraId="5FA05D75" w14:textId="77777777" w:rsidTr="79A43202">
        <w:tc>
          <w:tcPr>
            <w:tcW w:w="4730" w:type="dxa"/>
          </w:tcPr>
          <w:p w14:paraId="755C6672" w14:textId="21E973C1" w:rsidR="006A6869" w:rsidRPr="00C76F5D" w:rsidRDefault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Do you have hypertension (high blood pressure)?</w:t>
            </w:r>
          </w:p>
        </w:tc>
        <w:tc>
          <w:tcPr>
            <w:tcW w:w="4399" w:type="dxa"/>
          </w:tcPr>
          <w:p w14:paraId="3BB0309F" w14:textId="77777777" w:rsidR="006A6869" w:rsidRPr="00C76F5D" w:rsidRDefault="006A6869" w:rsidP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14:paraId="74D30CD6" w14:textId="20D83057" w:rsidR="006A6869" w:rsidRPr="00C76F5D" w:rsidRDefault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A6869" w:rsidRPr="00C76F5D" w14:paraId="195BEE9D" w14:textId="77777777" w:rsidTr="79A43202">
        <w:tc>
          <w:tcPr>
            <w:tcW w:w="4730" w:type="dxa"/>
          </w:tcPr>
          <w:p w14:paraId="262E4B1D" w14:textId="5FA7D1CA" w:rsidR="006A6869" w:rsidRPr="00C76F5D" w:rsidRDefault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 xml:space="preserve">Do you have diabetes? </w:t>
            </w:r>
          </w:p>
        </w:tc>
        <w:tc>
          <w:tcPr>
            <w:tcW w:w="4399" w:type="dxa"/>
          </w:tcPr>
          <w:p w14:paraId="0FCA0F86" w14:textId="77777777" w:rsidR="006A6869" w:rsidRPr="00C76F5D" w:rsidRDefault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14:paraId="6C6C5C14" w14:textId="77777777" w:rsidR="006A6869" w:rsidRPr="00C76F5D" w:rsidRDefault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146CB07B" w14:textId="77777777" w:rsidR="006A6869" w:rsidRPr="00C76F5D" w:rsidRDefault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6E64DB" w14:textId="77777777" w:rsidR="006A6869" w:rsidRPr="00C76F5D" w:rsidRDefault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Type 1</w:t>
            </w:r>
          </w:p>
          <w:p w14:paraId="590469CE" w14:textId="230900F1" w:rsidR="006A6869" w:rsidRPr="00C76F5D" w:rsidRDefault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Type 2</w:t>
            </w:r>
          </w:p>
        </w:tc>
      </w:tr>
      <w:tr w:rsidR="006A6869" w:rsidRPr="00C76F5D" w14:paraId="551D85E1" w14:textId="77777777" w:rsidTr="79A43202">
        <w:tc>
          <w:tcPr>
            <w:tcW w:w="4730" w:type="dxa"/>
          </w:tcPr>
          <w:p w14:paraId="76DDAA4A" w14:textId="042A4198" w:rsidR="006A6869" w:rsidRPr="00C76F5D" w:rsidRDefault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 xml:space="preserve">Do you have Obstructive Sleep </w:t>
            </w:r>
            <w:r w:rsidR="28DD3493" w:rsidRPr="00C76F5D">
              <w:rPr>
                <w:rFonts w:ascii="Times New Roman" w:hAnsi="Times New Roman" w:cs="Times New Roman"/>
                <w:sz w:val="20"/>
                <w:szCs w:val="20"/>
              </w:rPr>
              <w:t>Apnoea</w:t>
            </w: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 xml:space="preserve"> (OSA)?</w:t>
            </w:r>
          </w:p>
        </w:tc>
        <w:tc>
          <w:tcPr>
            <w:tcW w:w="4399" w:type="dxa"/>
          </w:tcPr>
          <w:p w14:paraId="60C341DB" w14:textId="77777777" w:rsidR="006A6869" w:rsidRPr="00C76F5D" w:rsidRDefault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14:paraId="30DACDFF" w14:textId="62463861" w:rsidR="006A6869" w:rsidRPr="00C76F5D" w:rsidRDefault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A6869" w:rsidRPr="00C76F5D" w14:paraId="700A3473" w14:textId="77777777" w:rsidTr="79A43202">
        <w:tc>
          <w:tcPr>
            <w:tcW w:w="4730" w:type="dxa"/>
          </w:tcPr>
          <w:p w14:paraId="46360369" w14:textId="68C2FAF3" w:rsidR="006A6869" w:rsidRPr="00C76F5D" w:rsidRDefault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Do you have a history of depression?</w:t>
            </w:r>
          </w:p>
        </w:tc>
        <w:tc>
          <w:tcPr>
            <w:tcW w:w="4399" w:type="dxa"/>
          </w:tcPr>
          <w:p w14:paraId="137726DA" w14:textId="77777777" w:rsidR="006A6869" w:rsidRPr="00C76F5D" w:rsidRDefault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14:paraId="212DAB1D" w14:textId="4E9586A6" w:rsidR="006A6869" w:rsidRPr="00C76F5D" w:rsidRDefault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A6869" w:rsidRPr="00C76F5D" w14:paraId="2F02E435" w14:textId="77777777" w:rsidTr="79A43202">
        <w:tc>
          <w:tcPr>
            <w:tcW w:w="4730" w:type="dxa"/>
          </w:tcPr>
          <w:p w14:paraId="528B1377" w14:textId="73A44A44" w:rsidR="006A6869" w:rsidRPr="00C76F5D" w:rsidRDefault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 xml:space="preserve">Do you have a history of anxiety </w:t>
            </w:r>
          </w:p>
        </w:tc>
        <w:tc>
          <w:tcPr>
            <w:tcW w:w="4399" w:type="dxa"/>
          </w:tcPr>
          <w:p w14:paraId="23FE30D4" w14:textId="77777777" w:rsidR="006A6869" w:rsidRPr="00C76F5D" w:rsidRDefault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C76A774" w14:textId="50BBF434" w:rsidR="006A6869" w:rsidRPr="00C76F5D" w:rsidRDefault="006A68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6F5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0E96B325" w14:textId="77777777" w:rsidR="0012727C" w:rsidRPr="0012727C" w:rsidRDefault="0012727C" w:rsidP="0012727C"/>
    <w:sectPr w:rsidR="0012727C" w:rsidRPr="001272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A71B1"/>
    <w:multiLevelType w:val="hybridMultilevel"/>
    <w:tmpl w:val="E0DAB8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AC724A"/>
    <w:multiLevelType w:val="hybridMultilevel"/>
    <w:tmpl w:val="B6B4B3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8179CB"/>
    <w:multiLevelType w:val="hybridMultilevel"/>
    <w:tmpl w:val="5F34D3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AE28C9"/>
    <w:multiLevelType w:val="hybridMultilevel"/>
    <w:tmpl w:val="D08ADF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5B62A8"/>
    <w:multiLevelType w:val="hybridMultilevel"/>
    <w:tmpl w:val="48F42AF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0A26E3"/>
    <w:multiLevelType w:val="hybridMultilevel"/>
    <w:tmpl w:val="48F42AF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E24B72"/>
    <w:multiLevelType w:val="hybridMultilevel"/>
    <w:tmpl w:val="48F42AF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FAE306A"/>
    <w:multiLevelType w:val="hybridMultilevel"/>
    <w:tmpl w:val="54DE404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3E59B4"/>
    <w:multiLevelType w:val="hybridMultilevel"/>
    <w:tmpl w:val="AB4E4AF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4"/>
  </w:num>
  <w:num w:numId="5">
    <w:abstractNumId w:val="8"/>
  </w:num>
  <w:num w:numId="6">
    <w:abstractNumId w:val="2"/>
  </w:num>
  <w:num w:numId="7">
    <w:abstractNumId w:val="1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9wastavdvpd7epszcxts2jdxeddtvtfpvf&quot;&gt;Ritu Trivedi PhD EndNote Library&lt;record-ids&gt;&lt;item&gt;77&lt;/item&gt;&lt;item&gt;79&lt;/item&gt;&lt;item&gt;80&lt;/item&gt;&lt;/record-ids&gt;&lt;/item&gt;&lt;/Libraries&gt;"/>
  </w:docVars>
  <w:rsids>
    <w:rsidRoot w:val="006A6869"/>
    <w:rsid w:val="000158DB"/>
    <w:rsid w:val="000856CC"/>
    <w:rsid w:val="0012727C"/>
    <w:rsid w:val="0013306C"/>
    <w:rsid w:val="001A773C"/>
    <w:rsid w:val="00281542"/>
    <w:rsid w:val="002F6621"/>
    <w:rsid w:val="00327D25"/>
    <w:rsid w:val="00347325"/>
    <w:rsid w:val="00357F20"/>
    <w:rsid w:val="00370E46"/>
    <w:rsid w:val="003743D4"/>
    <w:rsid w:val="003B3FF0"/>
    <w:rsid w:val="004371D3"/>
    <w:rsid w:val="00443D21"/>
    <w:rsid w:val="004D44D7"/>
    <w:rsid w:val="004D51CF"/>
    <w:rsid w:val="00592600"/>
    <w:rsid w:val="00616A51"/>
    <w:rsid w:val="0063535C"/>
    <w:rsid w:val="0065438B"/>
    <w:rsid w:val="006561DC"/>
    <w:rsid w:val="00670D0E"/>
    <w:rsid w:val="006A6869"/>
    <w:rsid w:val="00B40FAA"/>
    <w:rsid w:val="00BD37BF"/>
    <w:rsid w:val="00BF5F34"/>
    <w:rsid w:val="00C76F5D"/>
    <w:rsid w:val="00CB67D5"/>
    <w:rsid w:val="00D87222"/>
    <w:rsid w:val="00DF61DA"/>
    <w:rsid w:val="00E57279"/>
    <w:rsid w:val="00EC426F"/>
    <w:rsid w:val="00EF4AEC"/>
    <w:rsid w:val="00F96405"/>
    <w:rsid w:val="28DD3493"/>
    <w:rsid w:val="67BBE44A"/>
    <w:rsid w:val="683F4663"/>
    <w:rsid w:val="79A43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18FC0"/>
  <w15:chartTrackingRefBased/>
  <w15:docId w15:val="{DF19496A-03C1-4D9A-8DF5-56423C67B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1D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686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68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6A686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0856CC"/>
    <w:pPr>
      <w:ind w:left="720"/>
      <w:contextualSpacing/>
    </w:p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3743D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3743D4"/>
    <w:rPr>
      <w:rFonts w:ascii="Calibri" w:eastAsiaTheme="majorEastAsia" w:hAnsi="Calibri" w:cs="Calibri"/>
      <w:noProof/>
      <w:color w:val="2F5496" w:themeColor="accent1" w:themeShade="BF"/>
      <w:sz w:val="26"/>
      <w:szCs w:val="2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743D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Heading2Char"/>
    <w:link w:val="EndNoteBibliography"/>
    <w:rsid w:val="003743D4"/>
    <w:rPr>
      <w:rFonts w:ascii="Calibri" w:eastAsiaTheme="majorEastAsia" w:hAnsi="Calibri" w:cs="Calibri"/>
      <w:noProof/>
      <w:color w:val="2F5496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u</dc:creator>
  <cp:keywords/>
  <dc:description/>
  <cp:lastModifiedBy>LL</cp:lastModifiedBy>
  <cp:revision>3</cp:revision>
  <dcterms:created xsi:type="dcterms:W3CDTF">2022-02-04T03:00:00Z</dcterms:created>
  <dcterms:modified xsi:type="dcterms:W3CDTF">2022-02-04T03:01:00Z</dcterms:modified>
</cp:coreProperties>
</file>